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A90365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3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A90365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) on Glutathione Peroxidase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(</w:t>
      </w:r>
      <w:proofErr w:type="spellStart"/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GPx</w:t>
      </w:r>
      <w:proofErr w:type="spellEnd"/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) included in the systematic review.</w:t>
      </w:r>
    </w:p>
    <w:tbl>
      <w:tblPr>
        <w:tblStyle w:val="TableGrid"/>
        <w:tblpPr w:leftFromText="180" w:rightFromText="180" w:vertAnchor="text" w:horzAnchor="margin" w:tblpXSpec="center" w:tblpY="283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1276"/>
        <w:gridCol w:w="992"/>
        <w:gridCol w:w="1134"/>
        <w:gridCol w:w="1276"/>
        <w:gridCol w:w="1276"/>
        <w:gridCol w:w="1275"/>
        <w:gridCol w:w="1560"/>
        <w:gridCol w:w="1842"/>
      </w:tblGrid>
      <w:tr w:rsidR="008A0CBD" w:rsidRPr="00A75E77" w:rsidTr="00AC7852">
        <w:trPr>
          <w:trHeight w:val="390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Q10 group</w:t>
            </w:r>
          </w:p>
          <w:p w:rsidR="008A0CBD" w:rsidRPr="00A75E77" w:rsidRDefault="008A0CBD" w:rsidP="008C4F8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8C4F8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</w:p>
          <w:p w:rsidR="008A0CBD" w:rsidRPr="00A75E77" w:rsidRDefault="008A0CBD" w:rsidP="008C4F8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8C4F8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8C4F8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s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8A0CBD" w:rsidRPr="00A75E77" w:rsidTr="00AC7852">
        <w:trPr>
          <w:trHeight w:val="207"/>
        </w:trPr>
        <w:tc>
          <w:tcPr>
            <w:tcW w:w="1271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60" w:type="dxa"/>
            <w:vMerge/>
            <w:tcBorders>
              <w:top w:val="nil"/>
              <w:bottom w:val="nil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70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anoobar</w:t>
            </w:r>
            <w:proofErr w:type="spellEnd"/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MS patients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 Total n=48; Completed study: intervention: 24, placebo: 2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500 mg/d) or 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64.7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62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60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72.8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244 </w:t>
            </w:r>
            <w:r w:rsidRPr="00A75E77">
              <w:rPr>
                <w:rFonts w:ascii="Times New Roman" w:eastAsia="MTSY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A0CBD" w:rsidRPr="00A75E77" w:rsidRDefault="008A0CBD" w:rsidP="00A1090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MDA,TAC, SOD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A10906" w:rsidRDefault="00A10906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559" w:type="dxa"/>
          </w:tcPr>
          <w:p w:rsidR="00A10906" w:rsidRDefault="00A10906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  Total n=51;  Completed study: intervention: 23, placebo: 19)</w:t>
            </w:r>
          </w:p>
        </w:tc>
        <w:tc>
          <w:tcPr>
            <w:tcW w:w="1276" w:type="dxa"/>
          </w:tcPr>
          <w:p w:rsidR="00A10906" w:rsidRDefault="00A10906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2±3</w:t>
            </w:r>
          </w:p>
        </w:tc>
        <w:tc>
          <w:tcPr>
            <w:tcW w:w="1276" w:type="dxa"/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±4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0±4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3±5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8A0CBD" w:rsidRPr="00A75E77" w:rsidRDefault="008A0CBD" w:rsidP="00A10906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842" w:type="dxa"/>
          </w:tcPr>
          <w:p w:rsidR="00A10906" w:rsidRDefault="00A10906" w:rsidP="00A1090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r, TC, TG, LDL,</w:t>
            </w:r>
          </w:p>
          <w:p w:rsidR="008A0CBD" w:rsidRPr="00A75E77" w:rsidRDefault="008A0CBD" w:rsidP="00A10906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HDL, 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CRP,  TNF-α,  IL-6, adiponectin, COQ10, 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i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,  SOD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</w:t>
            </w: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A10906" w:rsidRDefault="00A10906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Yen 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559" w:type="dxa"/>
          </w:tcPr>
          <w:p w:rsidR="00A10906" w:rsidRDefault="00A10906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50;  Completed study: intervention: 24, placebo: 23)</w:t>
            </w:r>
          </w:p>
        </w:tc>
        <w:tc>
          <w:tcPr>
            <w:tcW w:w="1276" w:type="dxa"/>
          </w:tcPr>
          <w:p w:rsidR="00A10906" w:rsidRDefault="00A10906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iquid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biquinol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10906" w:rsidRDefault="00A10906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5.78±7.4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9.95±7.21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.05±5.4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8.05±5.45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10906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842" w:type="dxa"/>
          </w:tcPr>
          <w:p w:rsidR="00A10906" w:rsidRDefault="00A10906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A10906" w:rsidRDefault="00A10906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, FSG,   HOMA-IR, lipid profiles, oxidative stress and anti-oxidative enzyme activities</w:t>
            </w: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  <w:shd w:val="clear" w:color="auto" w:fill="FFFFFF"/>
          </w:tcPr>
          <w:p w:rsidR="001A30E7" w:rsidRDefault="001A30E7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iu</w:t>
            </w: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559" w:type="dxa"/>
            <w:shd w:val="clear" w:color="auto" w:fill="FFFFFF"/>
          </w:tcPr>
          <w:p w:rsidR="001A30E7" w:rsidRDefault="001A30E7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76" w:type="dxa"/>
            <w:shd w:val="clear" w:color="auto" w:fill="FFFFFF"/>
          </w:tcPr>
          <w:p w:rsidR="008A0CBD" w:rsidRPr="00A75E77" w:rsidRDefault="008A0CBD" w:rsidP="001A30E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CC patients</w:t>
            </w:r>
          </w:p>
          <w:p w:rsidR="008A0CBD" w:rsidRPr="00A75E77" w:rsidRDefault="008A0CBD" w:rsidP="001A30E7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 41;  Completed study: intervention: 20, placebo: 19)</w:t>
            </w:r>
          </w:p>
        </w:tc>
        <w:tc>
          <w:tcPr>
            <w:tcW w:w="1276" w:type="dxa"/>
            <w:shd w:val="clear" w:color="auto" w:fill="FFFFFF"/>
          </w:tcPr>
          <w:p w:rsidR="001A30E7" w:rsidRDefault="001A30E7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  <w:shd w:val="clear" w:color="auto" w:fill="FFFFFF"/>
          </w:tcPr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  <w:shd w:val="clear" w:color="auto" w:fill="FFFFFF"/>
          </w:tcPr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.94±4.77</w:t>
            </w:r>
          </w:p>
        </w:tc>
        <w:tc>
          <w:tcPr>
            <w:tcW w:w="1276" w:type="dxa"/>
            <w:shd w:val="clear" w:color="auto" w:fill="FFFFFF"/>
          </w:tcPr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9.4±8.34</w:t>
            </w: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/>
          </w:tcPr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5.22±5.76</w:t>
            </w: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/>
          </w:tcPr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2.73±5.46</w:t>
            </w: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FFFFFF"/>
          </w:tcPr>
          <w:p w:rsidR="008A0CBD" w:rsidRPr="00A75E77" w:rsidRDefault="008A0CBD" w:rsidP="001A30E7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 &lt; 0.01</w:t>
            </w:r>
          </w:p>
        </w:tc>
        <w:tc>
          <w:tcPr>
            <w:tcW w:w="1842" w:type="dxa"/>
            <w:shd w:val="clear" w:color="auto" w:fill="FFFFFF"/>
          </w:tcPr>
          <w:p w:rsidR="001A30E7" w:rsidRDefault="001A30E7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1A30E7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OQ10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i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BUN, Cr, GOT, GPT, TC, TG, LDL, HDL, TC /</w:t>
            </w:r>
            <w:r w:rsidR="0056219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HDL, TNF-α, MDA, SOD, CAT, </w:t>
            </w:r>
            <w:proofErr w:type="spellStart"/>
            <w:r w:rsidR="00562195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904211" w:rsidRDefault="00904211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Lee </w:t>
            </w: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559" w:type="dxa"/>
          </w:tcPr>
          <w:p w:rsidR="00904211" w:rsidRDefault="00904211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Randomized double-blind, placebo- controlled trial, parallel</w:t>
            </w:r>
          </w:p>
        </w:tc>
        <w:tc>
          <w:tcPr>
            <w:tcW w:w="1276" w:type="dxa"/>
          </w:tcPr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CAD patients</w:t>
            </w:r>
          </w:p>
          <w:p w:rsidR="008A0CBD" w:rsidRPr="00A75E77" w:rsidRDefault="008A0CBD" w:rsidP="009042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 =32;  Completed study: intervention: 15, placebo: 12)</w:t>
            </w:r>
          </w:p>
        </w:tc>
        <w:tc>
          <w:tcPr>
            <w:tcW w:w="1276" w:type="dxa"/>
          </w:tcPr>
          <w:p w:rsidR="00904211" w:rsidRDefault="00904211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CoQ10</w:t>
            </w: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50 mg/d) or placebo</w:t>
            </w:r>
          </w:p>
        </w:tc>
        <w:tc>
          <w:tcPr>
            <w:tcW w:w="992" w:type="dxa"/>
          </w:tcPr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84 days</w:t>
            </w: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2.7±1</w:t>
            </w:r>
          </w:p>
        </w:tc>
        <w:tc>
          <w:tcPr>
            <w:tcW w:w="1276" w:type="dxa"/>
          </w:tcPr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2.3±1.4</w:t>
            </w:r>
          </w:p>
        </w:tc>
        <w:tc>
          <w:tcPr>
            <w:tcW w:w="1276" w:type="dxa"/>
          </w:tcPr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2.8±9</w:t>
            </w:r>
          </w:p>
        </w:tc>
        <w:tc>
          <w:tcPr>
            <w:tcW w:w="1275" w:type="dxa"/>
          </w:tcPr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3.3±1.7</w:t>
            </w:r>
          </w:p>
        </w:tc>
        <w:tc>
          <w:tcPr>
            <w:tcW w:w="1560" w:type="dxa"/>
            <w:shd w:val="clear" w:color="auto" w:fill="FFFFFF"/>
          </w:tcPr>
          <w:p w:rsidR="008A0CBD" w:rsidRPr="00A75E77" w:rsidRDefault="008A0CBD" w:rsidP="00904211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Between groups:</w:t>
            </w: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 significant</w:t>
            </w:r>
          </w:p>
        </w:tc>
        <w:tc>
          <w:tcPr>
            <w:tcW w:w="1842" w:type="dxa"/>
          </w:tcPr>
          <w:p w:rsidR="00904211" w:rsidRDefault="00904211" w:rsidP="009042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BUN, Cr, TC, TG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COQ10, MDA, SOD, homocysteine</w:t>
            </w: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ee 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559" w:type="dxa"/>
          </w:tcPr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 =32;  Completed study: intervention: 16, placebo: 12)</w:t>
            </w:r>
          </w:p>
        </w:tc>
        <w:tc>
          <w:tcPr>
            <w:tcW w:w="1276" w:type="dxa"/>
          </w:tcPr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6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6±8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5±1.7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8±9</w:t>
            </w:r>
          </w:p>
        </w:tc>
        <w:tc>
          <w:tcPr>
            <w:tcW w:w="127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3±1.7</w:t>
            </w:r>
          </w:p>
        </w:tc>
        <w:tc>
          <w:tcPr>
            <w:tcW w:w="1560" w:type="dxa"/>
            <w:shd w:val="clear" w:color="auto" w:fill="FFFFFF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904211" w:rsidRDefault="00904211" w:rsidP="00904211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904211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t  significant</w:t>
            </w:r>
          </w:p>
        </w:tc>
        <w:tc>
          <w:tcPr>
            <w:tcW w:w="1842" w:type="dxa"/>
          </w:tcPr>
          <w:p w:rsidR="00904211" w:rsidRDefault="00904211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904211" w:rsidRDefault="00904211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BUN, Cr, TC, TG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COQ10, MDA, SOD, homocystein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B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: After intervention. CoQ10: Coenzyme Q10; MS: Multiple Sclerosis; MDA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alondialdehyde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; TAC: Total Antioxidant Capacity; SOD: Superoxide Dismutase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GPx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: Glutathione Peroxidase; CAD: coronary artery disease; Cr: creatinine; TC: Total Cholesterol; TG: Triglyceride; LDL: Low Density Lipoprotein; HDL: High Density Lipoprotein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s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-CRP: High Sensitivity C-reactive Protein; TNF-α: Tumor Necrosis Alpha; IL-6: Interleukin 6; T2DM: Type 2 Diabetes Mellitus; FSG: Fasting Serum Glucose; HOMA-IR: Homeostasis Model Assessment-Insulin </w:t>
      </w:r>
      <w:bookmarkStart w:id="0" w:name="_GoBack"/>
      <w:bookmarkEnd w:id="0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Resistance; HCC: hepatocellular carcinoma; BUN: blood urea nitroge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GOT: glutamic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oxaloacetic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 transaminase; GPT:</w:t>
      </w:r>
      <w:r w:rsidRPr="00A75E7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18"/>
          <w:szCs w:val="18"/>
        </w:rPr>
        <w:t xml:space="preserve"> </w:t>
      </w:r>
      <w:r w:rsidRPr="00A75E77">
        <w:rPr>
          <w:rFonts w:ascii="Times New Roman" w:eastAsia="Times New Roman" w:hAnsi="Times New Roman" w:cs="Times New Roman"/>
          <w:color w:val="000000" w:themeColor="text1"/>
          <w:kern w:val="36"/>
          <w:sz w:val="18"/>
          <w:szCs w:val="18"/>
        </w:rPr>
        <w:t xml:space="preserve">glutamic pyruvic transaminase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iE4ra7kd_gAhVDZlAKHem6CrkQFjAAegQICRAB&amp;url=https%3A%2F%2Fen.wikipedia.org%2Fwiki%2FApolipoprotein_B&amp;usg=AOvVaw30liehWrD-pNz6lHuI41wW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1&amp;cad=rja&amp;uact=8&amp;ved=2ahUKEwiRhprmkt_gAhVD16QKHUxlAuwQFjAAegQIChAB&amp;url=https%3A%2F%2Fwww.webmd.com%2Fdiabetes%2Fguide%2Fglycated-hemoglobin-test-hba1c&amp;usg=AOvVaw1b3BeTdIzX-FVOlrwKTuAz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CAT: Catalase.  All values have been presented as mean±SD.</w:t>
      </w: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begin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instrText xml:space="preserve"> HYPERLINK "https://www.google.com/url?sa=t&amp;rct=j&amp;q=&amp;esrc=s&amp;source=web&amp;cd=2&amp;cad=rja&amp;uact=8&amp;ved=2ahUKEwi8-pewk9_gAhWF16QKHcdZBtcQFjABegQICRAB&amp;url=https%3A%2F%2Facademic.oup.com%2Fjcem%2Farticle%2F85%2F7%2F2402%2F2851441&amp;usg=AOvVaw1Ppg5thtUl1Lu-7xFLEhmA" </w:instrTex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separate"/>
      </w: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u w:val="single"/>
          <w:lang w:bidi="fa-IR"/>
        </w:rPr>
      </w:pP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</w:p>
    <w:p w:rsidR="008A0CBD" w:rsidRPr="00A75E77" w:rsidRDefault="008A0CBD" w:rsidP="008A0CBD">
      <w:pPr>
        <w:jc w:val="both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fldChar w:fldCharType="end"/>
      </w: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A0CBD" w:rsidRPr="00A75E77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PlantinStd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0E2E71"/>
    <w:rsid w:val="0012064A"/>
    <w:rsid w:val="001A30E7"/>
    <w:rsid w:val="00260570"/>
    <w:rsid w:val="00562195"/>
    <w:rsid w:val="00760259"/>
    <w:rsid w:val="008A0CBD"/>
    <w:rsid w:val="008C4F82"/>
    <w:rsid w:val="00904211"/>
    <w:rsid w:val="009D353E"/>
    <w:rsid w:val="00A10906"/>
    <w:rsid w:val="00A9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CD478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10</cp:revision>
  <dcterms:created xsi:type="dcterms:W3CDTF">2019-11-24T16:17:00Z</dcterms:created>
  <dcterms:modified xsi:type="dcterms:W3CDTF">2020-01-18T06:03:00Z</dcterms:modified>
</cp:coreProperties>
</file>